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257B" w:rsidRDefault="0040257B" w:rsidP="0040257B">
      <w:pPr>
        <w:spacing w:after="0" w:line="36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Supplementary Table 2: Distribution of bloodstream infections by demographic and clinical characteristics of </w:t>
      </w:r>
      <w:r w:rsidRPr="0004279E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febrile children attending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HUCSH</w:t>
      </w:r>
      <w:r w:rsidRPr="0004279E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, 2018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-2019</w:t>
      </w:r>
    </w:p>
    <w:tbl>
      <w:tblPr>
        <w:tblStyle w:val="PlainTable42"/>
        <w:tblW w:w="10490" w:type="dxa"/>
        <w:tblInd w:w="-284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978"/>
        <w:gridCol w:w="1842"/>
        <w:gridCol w:w="1417"/>
        <w:gridCol w:w="2127"/>
        <w:gridCol w:w="2126"/>
      </w:tblGrid>
      <w:tr w:rsidR="0040257B" w:rsidRPr="001B40B9" w:rsidTr="003225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40257B" w:rsidRPr="001B40B9" w:rsidRDefault="0040257B" w:rsidP="003225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haracteristics </w:t>
            </w:r>
          </w:p>
        </w:tc>
        <w:tc>
          <w:tcPr>
            <w:tcW w:w="751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loodstream infections  </w:t>
            </w:r>
          </w:p>
        </w:tc>
      </w:tr>
      <w:tr w:rsidR="0040257B" w:rsidRPr="001B40B9" w:rsidTr="00322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40257B" w:rsidRPr="001B40B9" w:rsidRDefault="0040257B" w:rsidP="003225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40257B" w:rsidRPr="001B40B9" w:rsidRDefault="0040257B" w:rsidP="00322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gramStart"/>
            <w:r w:rsidRPr="001B40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proofErr w:type="gramEnd"/>
            <w:r w:rsidRPr="001B40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(%) </w:t>
            </w:r>
          </w:p>
          <w:p w:rsidR="0040257B" w:rsidRDefault="0040257B" w:rsidP="00322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blood cultured</w:t>
            </w:r>
          </w:p>
          <w:p w:rsidR="0040257B" w:rsidRPr="001B40B9" w:rsidRDefault="0040257B" w:rsidP="00322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(N=421)</w:t>
            </w:r>
            <w:r w:rsidRPr="001B40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40257B" w:rsidRPr="001B40B9" w:rsidRDefault="0040257B" w:rsidP="00322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Pr="001B40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(%)</w:t>
            </w:r>
            <w:r w:rsidRPr="002661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GB"/>
              </w:rPr>
              <w:t>ᴥ</w:t>
            </w:r>
            <w:r w:rsidRPr="001B40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positive 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40257B" w:rsidRPr="001B40B9" w:rsidRDefault="0040257B" w:rsidP="00322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R (95% CI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40257B" w:rsidRPr="001B40B9" w:rsidRDefault="0040257B" w:rsidP="00322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OR (95% CI)</w:t>
            </w:r>
          </w:p>
        </w:tc>
      </w:tr>
      <w:tr w:rsidR="0040257B" w:rsidRPr="001B40B9" w:rsidTr="003225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0257B" w:rsidRPr="001B40B9" w:rsidRDefault="0040257B" w:rsidP="003225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ender  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0257B" w:rsidRPr="001B40B9" w:rsidRDefault="0040257B" w:rsidP="003225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0257B" w:rsidRPr="001B40B9" w:rsidRDefault="0040257B" w:rsidP="003225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0257B" w:rsidRPr="001B40B9" w:rsidRDefault="0040257B" w:rsidP="003225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0257B" w:rsidRPr="001B40B9" w:rsidRDefault="0040257B" w:rsidP="003225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40257B" w:rsidRPr="001B40B9" w:rsidTr="00322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FFFFFF" w:themeFill="background1"/>
          </w:tcPr>
          <w:p w:rsidR="0040257B" w:rsidRPr="001B40B9" w:rsidRDefault="0040257B" w:rsidP="003225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 xml:space="preserve">    Male</w:t>
            </w:r>
          </w:p>
        </w:tc>
        <w:tc>
          <w:tcPr>
            <w:tcW w:w="1842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247 (58.7)</w:t>
            </w:r>
          </w:p>
        </w:tc>
        <w:tc>
          <w:tcPr>
            <w:tcW w:w="1417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7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(6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9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27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2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 (0.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4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-2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72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26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40257B" w:rsidRPr="001B40B9" w:rsidTr="003225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FFFFFF" w:themeFill="background1"/>
          </w:tcPr>
          <w:p w:rsidR="0040257B" w:rsidRPr="001B40B9" w:rsidRDefault="0040257B" w:rsidP="003225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 xml:space="preserve">    Female</w:t>
            </w:r>
          </w:p>
        </w:tc>
        <w:tc>
          <w:tcPr>
            <w:tcW w:w="1842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74 (41.3)</w:t>
            </w:r>
          </w:p>
        </w:tc>
        <w:tc>
          <w:tcPr>
            <w:tcW w:w="1417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0 (5.7)</w:t>
            </w:r>
          </w:p>
        </w:tc>
        <w:tc>
          <w:tcPr>
            <w:tcW w:w="2127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126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40257B" w:rsidRPr="001B40B9" w:rsidTr="00322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FFFFFF" w:themeFill="background1"/>
          </w:tcPr>
          <w:p w:rsidR="0040257B" w:rsidRPr="001B40B9" w:rsidRDefault="0040257B" w:rsidP="003225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ge  </w:t>
            </w:r>
          </w:p>
        </w:tc>
        <w:tc>
          <w:tcPr>
            <w:tcW w:w="1842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40257B" w:rsidRPr="001B40B9" w:rsidTr="003225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FFFFFF" w:themeFill="background1"/>
          </w:tcPr>
          <w:p w:rsidR="0040257B" w:rsidRPr="001B40B9" w:rsidRDefault="0040257B" w:rsidP="003225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 xml:space="preserve">    2-11 m</w:t>
            </w:r>
          </w:p>
        </w:tc>
        <w:tc>
          <w:tcPr>
            <w:tcW w:w="1842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4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(29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5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417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3 (10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5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27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CE1A3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2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.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4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(0.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7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-6.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26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40257B" w:rsidRPr="001B40B9" w:rsidTr="00322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FFFFFF" w:themeFill="background1"/>
          </w:tcPr>
          <w:p w:rsidR="0040257B" w:rsidRPr="001B40B9" w:rsidRDefault="0040257B" w:rsidP="003225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 xml:space="preserve">    12-35 m</w:t>
            </w:r>
          </w:p>
        </w:tc>
        <w:tc>
          <w:tcPr>
            <w:tcW w:w="1842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45 (34.4)</w:t>
            </w:r>
          </w:p>
        </w:tc>
        <w:tc>
          <w:tcPr>
            <w:tcW w:w="1417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0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(6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9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27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35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41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-4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4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6)</w:t>
            </w:r>
          </w:p>
        </w:tc>
        <w:tc>
          <w:tcPr>
            <w:tcW w:w="2126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40257B" w:rsidRPr="001B40B9" w:rsidTr="003225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FFFFFF" w:themeFill="background1"/>
          </w:tcPr>
          <w:p w:rsidR="0040257B" w:rsidRPr="001B40B9" w:rsidRDefault="0040257B" w:rsidP="003225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 xml:space="preserve">    36-59 m</w:t>
            </w:r>
          </w:p>
        </w:tc>
        <w:tc>
          <w:tcPr>
            <w:tcW w:w="1842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77 (18.3)</w:t>
            </w:r>
          </w:p>
        </w:tc>
        <w:tc>
          <w:tcPr>
            <w:tcW w:w="1417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4 (5.2)</w:t>
            </w:r>
          </w:p>
        </w:tc>
        <w:tc>
          <w:tcPr>
            <w:tcW w:w="2127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126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40257B" w:rsidRPr="001B40B9" w:rsidTr="00322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FFFFFF" w:themeFill="background1"/>
          </w:tcPr>
          <w:p w:rsidR="0040257B" w:rsidRPr="001B40B9" w:rsidRDefault="0040257B" w:rsidP="003225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 xml:space="preserve">    ≥5 y</w:t>
            </w:r>
          </w:p>
        </w:tc>
        <w:tc>
          <w:tcPr>
            <w:tcW w:w="1842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5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7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8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417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127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2126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40257B" w:rsidRPr="001B40B9" w:rsidTr="003225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FFFFFF" w:themeFill="background1"/>
          </w:tcPr>
          <w:p w:rsidR="0040257B" w:rsidRPr="001B40B9" w:rsidRDefault="0040257B" w:rsidP="003225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hAnsi="Times New Roman" w:cs="Times New Roman"/>
                <w:sz w:val="24"/>
                <w:szCs w:val="24"/>
              </w:rPr>
              <w:t>Sneezing/rhinorrhoea</w:t>
            </w:r>
          </w:p>
        </w:tc>
        <w:tc>
          <w:tcPr>
            <w:tcW w:w="1842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40257B" w:rsidRPr="001B40B9" w:rsidTr="00322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FFFFFF" w:themeFill="background1"/>
          </w:tcPr>
          <w:p w:rsidR="0040257B" w:rsidRPr="001B40B9" w:rsidRDefault="0040257B" w:rsidP="003225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 xml:space="preserve">    Yes</w:t>
            </w:r>
          </w:p>
        </w:tc>
        <w:tc>
          <w:tcPr>
            <w:tcW w:w="1842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46 (10.9)</w:t>
            </w:r>
          </w:p>
        </w:tc>
        <w:tc>
          <w:tcPr>
            <w:tcW w:w="1417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5 (10.9)</w:t>
            </w:r>
          </w:p>
        </w:tc>
        <w:tc>
          <w:tcPr>
            <w:tcW w:w="2127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9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6 (0.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0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-5.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5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26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40257B" w:rsidRPr="001B40B9" w:rsidTr="003225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FFFFFF" w:themeFill="background1"/>
          </w:tcPr>
          <w:p w:rsidR="0040257B" w:rsidRPr="001B40B9" w:rsidRDefault="0040257B" w:rsidP="003225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 xml:space="preserve">    No</w:t>
            </w:r>
          </w:p>
        </w:tc>
        <w:tc>
          <w:tcPr>
            <w:tcW w:w="1842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375 (89.1)</w:t>
            </w:r>
          </w:p>
        </w:tc>
        <w:tc>
          <w:tcPr>
            <w:tcW w:w="1417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2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(5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9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27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126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40257B" w:rsidRPr="001B40B9" w:rsidTr="00322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FFFFFF" w:themeFill="background1"/>
          </w:tcPr>
          <w:p w:rsidR="0040257B" w:rsidRPr="001B40B9" w:rsidRDefault="0040257B" w:rsidP="003225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ough </w:t>
            </w:r>
          </w:p>
        </w:tc>
        <w:tc>
          <w:tcPr>
            <w:tcW w:w="1842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40257B" w:rsidRPr="001B40B9" w:rsidTr="003225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FFFFFF" w:themeFill="background1"/>
          </w:tcPr>
          <w:p w:rsidR="0040257B" w:rsidRPr="001B40B9" w:rsidRDefault="0040257B" w:rsidP="003225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 xml:space="preserve">    Yes </w:t>
            </w:r>
          </w:p>
        </w:tc>
        <w:tc>
          <w:tcPr>
            <w:tcW w:w="1842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225 (53.4)</w:t>
            </w:r>
          </w:p>
        </w:tc>
        <w:tc>
          <w:tcPr>
            <w:tcW w:w="1417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20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(8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9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27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2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63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(1.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9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-6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37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)*</w:t>
            </w:r>
          </w:p>
        </w:tc>
        <w:tc>
          <w:tcPr>
            <w:tcW w:w="2126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70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6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0-4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7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6)</w:t>
            </w:r>
          </w:p>
        </w:tc>
      </w:tr>
      <w:tr w:rsidR="0040257B" w:rsidRPr="001B40B9" w:rsidTr="00322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FFFFFF" w:themeFill="background1"/>
          </w:tcPr>
          <w:p w:rsidR="0040257B" w:rsidRPr="001B40B9" w:rsidRDefault="0040257B" w:rsidP="003225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 xml:space="preserve">    No</w:t>
            </w:r>
          </w:p>
        </w:tc>
        <w:tc>
          <w:tcPr>
            <w:tcW w:w="1842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96 (46.6)</w:t>
            </w:r>
          </w:p>
        </w:tc>
        <w:tc>
          <w:tcPr>
            <w:tcW w:w="1417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7 (3.6)</w:t>
            </w:r>
          </w:p>
        </w:tc>
        <w:tc>
          <w:tcPr>
            <w:tcW w:w="2127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126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40257B" w:rsidRPr="001B40B9" w:rsidTr="003225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FFFFFF" w:themeFill="background1"/>
          </w:tcPr>
          <w:p w:rsidR="0040257B" w:rsidRPr="001B40B9" w:rsidRDefault="0040257B" w:rsidP="003225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iarrhoea </w:t>
            </w:r>
          </w:p>
        </w:tc>
        <w:tc>
          <w:tcPr>
            <w:tcW w:w="1842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40257B" w:rsidRPr="001B40B9" w:rsidTr="00322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FFFFFF" w:themeFill="background1"/>
          </w:tcPr>
          <w:p w:rsidR="0040257B" w:rsidRPr="001B40B9" w:rsidRDefault="0040257B" w:rsidP="003225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 xml:space="preserve">    Yes</w:t>
            </w:r>
          </w:p>
        </w:tc>
        <w:tc>
          <w:tcPr>
            <w:tcW w:w="1842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79 (18.8)</w:t>
            </w:r>
          </w:p>
        </w:tc>
        <w:tc>
          <w:tcPr>
            <w:tcW w:w="1417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8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0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27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92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81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-4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55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26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40257B" w:rsidRPr="001B40B9" w:rsidTr="003225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FFFFFF" w:themeFill="background1"/>
          </w:tcPr>
          <w:p w:rsidR="0040257B" w:rsidRPr="001B40B9" w:rsidRDefault="0040257B" w:rsidP="003225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 xml:space="preserve">    No</w:t>
            </w:r>
          </w:p>
        </w:tc>
        <w:tc>
          <w:tcPr>
            <w:tcW w:w="1842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342 (81.2)</w:t>
            </w:r>
          </w:p>
        </w:tc>
        <w:tc>
          <w:tcPr>
            <w:tcW w:w="1417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9 (5.6)</w:t>
            </w:r>
          </w:p>
        </w:tc>
        <w:tc>
          <w:tcPr>
            <w:tcW w:w="2127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126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40257B" w:rsidRPr="001B40B9" w:rsidTr="00322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FFFFFF" w:themeFill="background1"/>
          </w:tcPr>
          <w:p w:rsidR="0040257B" w:rsidRPr="001B40B9" w:rsidRDefault="0040257B" w:rsidP="003225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Vomiting </w:t>
            </w:r>
          </w:p>
        </w:tc>
        <w:tc>
          <w:tcPr>
            <w:tcW w:w="1842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40257B" w:rsidRPr="001B40B9" w:rsidTr="003225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FFFFFF" w:themeFill="background1"/>
          </w:tcPr>
          <w:p w:rsidR="0040257B" w:rsidRPr="001B40B9" w:rsidRDefault="0040257B" w:rsidP="003225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 xml:space="preserve">    Yes</w:t>
            </w:r>
          </w:p>
        </w:tc>
        <w:tc>
          <w:tcPr>
            <w:tcW w:w="1842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56 (37.1)</w:t>
            </w:r>
          </w:p>
        </w:tc>
        <w:tc>
          <w:tcPr>
            <w:tcW w:w="1417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4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9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0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27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91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(0.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7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4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.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8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26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40257B" w:rsidRPr="001B40B9" w:rsidTr="00322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FFFFFF" w:themeFill="background1"/>
          </w:tcPr>
          <w:p w:rsidR="0040257B" w:rsidRPr="001B40B9" w:rsidRDefault="0040257B" w:rsidP="003225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 xml:space="preserve">    No</w:t>
            </w:r>
          </w:p>
        </w:tc>
        <w:tc>
          <w:tcPr>
            <w:tcW w:w="1842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265 (62.9)</w:t>
            </w:r>
          </w:p>
        </w:tc>
        <w:tc>
          <w:tcPr>
            <w:tcW w:w="1417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3 (4.9)</w:t>
            </w:r>
          </w:p>
        </w:tc>
        <w:tc>
          <w:tcPr>
            <w:tcW w:w="2127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126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40257B" w:rsidRPr="001B40B9" w:rsidTr="003225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FFFFFF" w:themeFill="background1"/>
          </w:tcPr>
          <w:p w:rsidR="0040257B" w:rsidRPr="001B40B9" w:rsidRDefault="0040257B" w:rsidP="003225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xillary temperature </w:t>
            </w:r>
          </w:p>
        </w:tc>
        <w:tc>
          <w:tcPr>
            <w:tcW w:w="1842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40257B" w:rsidRPr="001B40B9" w:rsidTr="00322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FFFFFF" w:themeFill="background1"/>
          </w:tcPr>
          <w:p w:rsidR="0040257B" w:rsidRPr="001B40B9" w:rsidRDefault="0040257B" w:rsidP="003225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 xml:space="preserve">    &lt;37.5 </w:t>
            </w:r>
            <w:r w:rsidRPr="001B40B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superscript"/>
                <w:lang w:eastAsia="en-GB"/>
              </w:rPr>
              <w:t>0</w:t>
            </w:r>
            <w:r w:rsidRPr="001B40B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1842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43 (10.2)</w:t>
            </w:r>
          </w:p>
        </w:tc>
        <w:tc>
          <w:tcPr>
            <w:tcW w:w="1417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 (2.3)</w:t>
            </w:r>
          </w:p>
        </w:tc>
        <w:tc>
          <w:tcPr>
            <w:tcW w:w="2127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126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40257B" w:rsidRPr="001B40B9" w:rsidTr="003225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FFFFFF" w:themeFill="background1"/>
          </w:tcPr>
          <w:p w:rsidR="0040257B" w:rsidRPr="001B40B9" w:rsidRDefault="0040257B" w:rsidP="003225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 xml:space="preserve">    37.5-38.9 </w:t>
            </w:r>
            <w:r w:rsidRPr="001B40B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superscript"/>
                <w:lang w:eastAsia="en-GB"/>
              </w:rPr>
              <w:t>0</w:t>
            </w:r>
            <w:r w:rsidRPr="001B40B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1842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317 (75.3)</w:t>
            </w:r>
          </w:p>
        </w:tc>
        <w:tc>
          <w:tcPr>
            <w:tcW w:w="1417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2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(6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9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27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3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3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41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-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3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8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26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40257B" w:rsidRPr="001B40B9" w:rsidTr="00322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FFFFFF" w:themeFill="background1"/>
          </w:tcPr>
          <w:p w:rsidR="0040257B" w:rsidRPr="001B40B9" w:rsidRDefault="0040257B" w:rsidP="003225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 xml:space="preserve">    ≥39 </w:t>
            </w:r>
            <w:r w:rsidRPr="001B40B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superscript"/>
                <w:lang w:eastAsia="en-GB"/>
              </w:rPr>
              <w:t>0</w:t>
            </w:r>
            <w:r w:rsidRPr="001B40B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1842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61 (14.5)</w:t>
            </w:r>
          </w:p>
        </w:tc>
        <w:tc>
          <w:tcPr>
            <w:tcW w:w="1417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4 (6.6)</w:t>
            </w:r>
          </w:p>
        </w:tc>
        <w:tc>
          <w:tcPr>
            <w:tcW w:w="2127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2.95 (0.32-27.3)</w:t>
            </w:r>
          </w:p>
        </w:tc>
        <w:tc>
          <w:tcPr>
            <w:tcW w:w="2126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40257B" w:rsidRPr="001B40B9" w:rsidTr="003225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FFFFFF" w:themeFill="background1"/>
          </w:tcPr>
          <w:p w:rsidR="0040257B" w:rsidRPr="001B40B9" w:rsidRDefault="0040257B" w:rsidP="003225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B40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chypnea</w:t>
            </w:r>
            <w:proofErr w:type="spellEnd"/>
            <w:r w:rsidRPr="001B40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842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40257B" w:rsidRPr="001B40B9" w:rsidTr="00322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FFFFFF" w:themeFill="background1"/>
          </w:tcPr>
          <w:p w:rsidR="0040257B" w:rsidRPr="001B40B9" w:rsidRDefault="0040257B" w:rsidP="003225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 xml:space="preserve">    Yes</w:t>
            </w:r>
          </w:p>
        </w:tc>
        <w:tc>
          <w:tcPr>
            <w:tcW w:w="1842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2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8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(56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5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417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20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(8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4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27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2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31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(0.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5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-5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58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26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40257B" w:rsidRPr="001B40B9" w:rsidTr="003225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FFFFFF" w:themeFill="background1"/>
          </w:tcPr>
          <w:p w:rsidR="0040257B" w:rsidRPr="001B40B9" w:rsidRDefault="0040257B" w:rsidP="003225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 xml:space="preserve">    No</w:t>
            </w:r>
          </w:p>
        </w:tc>
        <w:tc>
          <w:tcPr>
            <w:tcW w:w="1842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3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(43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5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417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7 (3.8)</w:t>
            </w:r>
          </w:p>
        </w:tc>
        <w:tc>
          <w:tcPr>
            <w:tcW w:w="2127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126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40257B" w:rsidRPr="001B40B9" w:rsidTr="00322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FFFFFF" w:themeFill="background1"/>
          </w:tcPr>
          <w:p w:rsidR="0040257B" w:rsidRPr="001B40B9" w:rsidRDefault="0040257B" w:rsidP="003225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repitation </w:t>
            </w:r>
          </w:p>
        </w:tc>
        <w:tc>
          <w:tcPr>
            <w:tcW w:w="1842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40257B" w:rsidRPr="001B40B9" w:rsidTr="003225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FFFFFF" w:themeFill="background1"/>
          </w:tcPr>
          <w:p w:rsidR="0040257B" w:rsidRPr="001B40B9" w:rsidRDefault="0040257B" w:rsidP="003225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 xml:space="preserve">    Yes</w:t>
            </w:r>
          </w:p>
        </w:tc>
        <w:tc>
          <w:tcPr>
            <w:tcW w:w="1842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2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(2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.2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417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2 (11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8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27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2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70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2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2-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5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89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)*</w:t>
            </w:r>
          </w:p>
        </w:tc>
        <w:tc>
          <w:tcPr>
            <w:tcW w:w="2126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99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7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9-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5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.0)</w:t>
            </w:r>
          </w:p>
        </w:tc>
      </w:tr>
      <w:tr w:rsidR="0040257B" w:rsidRPr="001B40B9" w:rsidTr="00322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FFFFFF" w:themeFill="background1"/>
          </w:tcPr>
          <w:p w:rsidR="0040257B" w:rsidRPr="001B40B9" w:rsidRDefault="0040257B" w:rsidP="003225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 xml:space="preserve">    No</w:t>
            </w:r>
          </w:p>
        </w:tc>
        <w:tc>
          <w:tcPr>
            <w:tcW w:w="1842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9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(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5.8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417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5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(4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7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27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126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40257B" w:rsidRPr="001B40B9" w:rsidTr="003225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FFFFFF" w:themeFill="background1"/>
          </w:tcPr>
          <w:p w:rsidR="0040257B" w:rsidRPr="001B40B9" w:rsidRDefault="0040257B" w:rsidP="003225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Retraction </w:t>
            </w:r>
          </w:p>
        </w:tc>
        <w:tc>
          <w:tcPr>
            <w:tcW w:w="1842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40257B" w:rsidRPr="001B40B9" w:rsidTr="00322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FFFFFF" w:themeFill="background1"/>
          </w:tcPr>
          <w:p w:rsidR="0040257B" w:rsidRPr="001B40B9" w:rsidRDefault="0040257B" w:rsidP="003225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 xml:space="preserve">    Yes</w:t>
            </w:r>
          </w:p>
        </w:tc>
        <w:tc>
          <w:tcPr>
            <w:tcW w:w="1842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76 (18.1)</w:t>
            </w:r>
          </w:p>
        </w:tc>
        <w:tc>
          <w:tcPr>
            <w:tcW w:w="1417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7 (9.2)</w:t>
            </w:r>
          </w:p>
        </w:tc>
        <w:tc>
          <w:tcPr>
            <w:tcW w:w="2127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65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6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7-4.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5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26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40257B" w:rsidRPr="001B40B9" w:rsidTr="003225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FFFFFF" w:themeFill="background1"/>
          </w:tcPr>
          <w:p w:rsidR="0040257B" w:rsidRPr="001B40B9" w:rsidRDefault="0040257B" w:rsidP="003225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 xml:space="preserve">    No</w:t>
            </w:r>
          </w:p>
        </w:tc>
        <w:tc>
          <w:tcPr>
            <w:tcW w:w="1842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345 (81.9)</w:t>
            </w:r>
          </w:p>
        </w:tc>
        <w:tc>
          <w:tcPr>
            <w:tcW w:w="1417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20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(5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8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27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126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40257B" w:rsidRPr="001B40B9" w:rsidTr="00322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FFFFFF" w:themeFill="background1"/>
          </w:tcPr>
          <w:p w:rsidR="0040257B" w:rsidRPr="001B40B9" w:rsidRDefault="0040257B" w:rsidP="003225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nown chronic disease</w:t>
            </w:r>
          </w:p>
        </w:tc>
        <w:tc>
          <w:tcPr>
            <w:tcW w:w="1842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40257B" w:rsidRPr="001B40B9" w:rsidTr="003225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FFFFFF" w:themeFill="background1"/>
          </w:tcPr>
          <w:p w:rsidR="0040257B" w:rsidRPr="001B40B9" w:rsidRDefault="0040257B" w:rsidP="003225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 xml:space="preserve">    Yes</w:t>
            </w:r>
          </w:p>
        </w:tc>
        <w:tc>
          <w:tcPr>
            <w:tcW w:w="1842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6 (3.8)</w:t>
            </w:r>
          </w:p>
        </w:tc>
        <w:tc>
          <w:tcPr>
            <w:tcW w:w="1417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3 (18.8)</w:t>
            </w:r>
          </w:p>
        </w:tc>
        <w:tc>
          <w:tcPr>
            <w:tcW w:w="2127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3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66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0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98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-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3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7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26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40257B" w:rsidRPr="001B40B9" w:rsidTr="00322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FFFFFF" w:themeFill="background1"/>
          </w:tcPr>
          <w:p w:rsidR="0040257B" w:rsidRPr="001B40B9" w:rsidRDefault="0040257B" w:rsidP="0032253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 xml:space="preserve">    No</w:t>
            </w:r>
          </w:p>
        </w:tc>
        <w:tc>
          <w:tcPr>
            <w:tcW w:w="1842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405 (96.2)</w:t>
            </w:r>
          </w:p>
        </w:tc>
        <w:tc>
          <w:tcPr>
            <w:tcW w:w="1417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4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(5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9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27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126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40257B" w:rsidRPr="001B40B9" w:rsidTr="003225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FFFFFF" w:themeFill="background1"/>
          </w:tcPr>
          <w:p w:rsidR="0040257B" w:rsidRPr="001B40B9" w:rsidRDefault="0040257B" w:rsidP="003225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WBC count </w:t>
            </w:r>
          </w:p>
        </w:tc>
        <w:tc>
          <w:tcPr>
            <w:tcW w:w="1842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40257B" w:rsidRPr="001B40B9" w:rsidTr="00322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FFFFFF" w:themeFill="background1"/>
          </w:tcPr>
          <w:p w:rsidR="0040257B" w:rsidRPr="001B40B9" w:rsidRDefault="0040257B" w:rsidP="00322531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 xml:space="preserve">    Normal</w:t>
            </w:r>
          </w:p>
        </w:tc>
        <w:tc>
          <w:tcPr>
            <w:tcW w:w="1842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312 (74.6)</w:t>
            </w:r>
            <w:r w:rsidRPr="00AF69E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e</w:t>
            </w:r>
          </w:p>
        </w:tc>
        <w:tc>
          <w:tcPr>
            <w:tcW w:w="1417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20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(6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4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27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126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40257B" w:rsidRPr="001B40B9" w:rsidTr="003225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FFFFFF" w:themeFill="background1"/>
          </w:tcPr>
          <w:p w:rsidR="0040257B" w:rsidRPr="001B40B9" w:rsidRDefault="0040257B" w:rsidP="0032253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B40B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High</w:t>
            </w:r>
          </w:p>
        </w:tc>
        <w:tc>
          <w:tcPr>
            <w:tcW w:w="1842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66 (15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8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  <w:r w:rsidRPr="0088737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e</w:t>
            </w:r>
          </w:p>
        </w:tc>
        <w:tc>
          <w:tcPr>
            <w:tcW w:w="1417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6 (9.1)</w:t>
            </w:r>
          </w:p>
        </w:tc>
        <w:tc>
          <w:tcPr>
            <w:tcW w:w="2127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.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6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(0.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6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3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79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26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40257B" w:rsidRPr="001B40B9" w:rsidTr="00322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FFFFFF" w:themeFill="background1"/>
          </w:tcPr>
          <w:p w:rsidR="0040257B" w:rsidRPr="001B40B9" w:rsidRDefault="0040257B" w:rsidP="0032253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B40B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lastRenderedPageBreak/>
              <w:t xml:space="preserve">    Low</w:t>
            </w:r>
          </w:p>
        </w:tc>
        <w:tc>
          <w:tcPr>
            <w:tcW w:w="1842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40 (9.6)</w:t>
            </w:r>
            <w:r w:rsidRPr="0088737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e</w:t>
            </w:r>
          </w:p>
        </w:tc>
        <w:tc>
          <w:tcPr>
            <w:tcW w:w="1417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 (2.5)</w:t>
            </w:r>
          </w:p>
        </w:tc>
        <w:tc>
          <w:tcPr>
            <w:tcW w:w="2127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37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(0.05-3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87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26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40257B" w:rsidRPr="001B40B9" w:rsidTr="003225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FFFFFF" w:themeFill="background1"/>
          </w:tcPr>
          <w:p w:rsidR="0040257B" w:rsidRPr="001B40B9" w:rsidRDefault="0040257B" w:rsidP="003225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0B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Weight-for-age z-score </w:t>
            </w:r>
          </w:p>
        </w:tc>
        <w:tc>
          <w:tcPr>
            <w:tcW w:w="1842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40257B" w:rsidRPr="001B40B9" w:rsidTr="00322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FFFFFF" w:themeFill="background1"/>
          </w:tcPr>
          <w:p w:rsidR="0040257B" w:rsidRPr="001B40B9" w:rsidRDefault="0040257B" w:rsidP="0032253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B40B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Normal (≥ -2)</w:t>
            </w:r>
          </w:p>
        </w:tc>
        <w:tc>
          <w:tcPr>
            <w:tcW w:w="1842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310 (76.2)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f</w:t>
            </w:r>
          </w:p>
        </w:tc>
        <w:tc>
          <w:tcPr>
            <w:tcW w:w="1417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7 (5.5)</w:t>
            </w:r>
          </w:p>
        </w:tc>
        <w:tc>
          <w:tcPr>
            <w:tcW w:w="2127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126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40257B" w:rsidRPr="001B40B9" w:rsidTr="003225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FFFFFF" w:themeFill="background1"/>
          </w:tcPr>
          <w:p w:rsidR="0040257B" w:rsidRPr="001B40B9" w:rsidRDefault="0040257B" w:rsidP="0032253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B40B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Underweight (&lt; -2)</w:t>
            </w:r>
          </w:p>
        </w:tc>
        <w:tc>
          <w:tcPr>
            <w:tcW w:w="1842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97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3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8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f</w:t>
            </w:r>
          </w:p>
        </w:tc>
        <w:tc>
          <w:tcPr>
            <w:tcW w:w="1417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0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(10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3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27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.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8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88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4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.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8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26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40257B" w:rsidRPr="001B40B9" w:rsidTr="00322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FFFFFF" w:themeFill="background1"/>
          </w:tcPr>
          <w:p w:rsidR="0040257B" w:rsidRPr="001B40B9" w:rsidRDefault="0040257B" w:rsidP="003225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0B9">
              <w:rPr>
                <w:rFonts w:ascii="Times New Roman" w:hAnsi="Times New Roman" w:cs="Times New Roman"/>
                <w:sz w:val="24"/>
                <w:szCs w:val="24"/>
              </w:rPr>
              <w:t>Height-for-age z-score</w:t>
            </w:r>
          </w:p>
        </w:tc>
        <w:tc>
          <w:tcPr>
            <w:tcW w:w="1842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40257B" w:rsidRPr="001B40B9" w:rsidTr="003225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FFFFFF" w:themeFill="background1"/>
          </w:tcPr>
          <w:p w:rsidR="0040257B" w:rsidRPr="001B40B9" w:rsidRDefault="0040257B" w:rsidP="0032253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B40B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Normal (≥ -2)</w:t>
            </w:r>
          </w:p>
        </w:tc>
        <w:tc>
          <w:tcPr>
            <w:tcW w:w="1842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334 (79.5)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g</w:t>
            </w:r>
          </w:p>
        </w:tc>
        <w:tc>
          <w:tcPr>
            <w:tcW w:w="1417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7 (5.1)</w:t>
            </w:r>
          </w:p>
        </w:tc>
        <w:tc>
          <w:tcPr>
            <w:tcW w:w="2127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126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40257B" w:rsidRPr="001B40B9" w:rsidTr="00322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FFFFFF" w:themeFill="background1"/>
          </w:tcPr>
          <w:p w:rsidR="0040257B" w:rsidRPr="001B40B9" w:rsidRDefault="0040257B" w:rsidP="0032253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B40B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Stunting (&lt; -2)</w:t>
            </w:r>
          </w:p>
        </w:tc>
        <w:tc>
          <w:tcPr>
            <w:tcW w:w="1842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86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20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5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g</w:t>
            </w:r>
          </w:p>
        </w:tc>
        <w:tc>
          <w:tcPr>
            <w:tcW w:w="1417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0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1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6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27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2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45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08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5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.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7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2126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.18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94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5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04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  <w:tr w:rsidR="0040257B" w:rsidRPr="001B40B9" w:rsidTr="003225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FFFFFF" w:themeFill="background1"/>
          </w:tcPr>
          <w:p w:rsidR="0040257B" w:rsidRPr="001B40B9" w:rsidRDefault="0040257B" w:rsidP="003225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0B9">
              <w:rPr>
                <w:rFonts w:ascii="Times New Roman" w:hAnsi="Times New Roman" w:cs="Times New Roman"/>
                <w:sz w:val="24"/>
                <w:szCs w:val="24"/>
              </w:rPr>
              <w:t>BMI-for-age z-score</w:t>
            </w:r>
          </w:p>
        </w:tc>
        <w:tc>
          <w:tcPr>
            <w:tcW w:w="1842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40257B" w:rsidRPr="001B40B9" w:rsidTr="00322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FFFFFF" w:themeFill="background1"/>
          </w:tcPr>
          <w:p w:rsidR="0040257B" w:rsidRPr="001B40B9" w:rsidRDefault="0040257B" w:rsidP="0032253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B40B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Normal (≥ -2)</w:t>
            </w:r>
          </w:p>
        </w:tc>
        <w:tc>
          <w:tcPr>
            <w:tcW w:w="1842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302 (71.9)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g</w:t>
            </w:r>
          </w:p>
        </w:tc>
        <w:tc>
          <w:tcPr>
            <w:tcW w:w="1417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8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(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.0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27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126" w:type="dxa"/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40257B" w:rsidRPr="001B40B9" w:rsidTr="003225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40257B" w:rsidRPr="001B40B9" w:rsidRDefault="0040257B" w:rsidP="0032253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B40B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Wasting (&lt;-2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18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28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g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9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(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.6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3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0 (0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57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2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99</w:t>
            </w:r>
            <w:r w:rsidRPr="001B40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40257B" w:rsidRPr="001B40B9" w:rsidRDefault="0040257B" w:rsidP="00322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</w:tbl>
    <w:p w:rsidR="0040257B" w:rsidRPr="00B31EF6" w:rsidRDefault="0040257B" w:rsidP="0040257B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bookmarkStart w:id="1" w:name="_Hlk41169529"/>
      <w:proofErr w:type="gramStart"/>
      <w:r w:rsidRPr="00B31EF6">
        <w:rPr>
          <w:rFonts w:ascii="Times New Roman" w:hAnsi="Times New Roman" w:cs="Times New Roman"/>
          <w:bCs/>
          <w:sz w:val="24"/>
          <w:szCs w:val="24"/>
        </w:rPr>
        <w:t>m</w:t>
      </w:r>
      <w:proofErr w:type="gramEnd"/>
      <w:r w:rsidRPr="00B31EF6">
        <w:rPr>
          <w:rFonts w:ascii="Times New Roman" w:hAnsi="Times New Roman" w:cs="Times New Roman"/>
          <w:bCs/>
          <w:sz w:val="24"/>
          <w:szCs w:val="24"/>
        </w:rPr>
        <w:t>, months; y, years</w:t>
      </w:r>
    </w:p>
    <w:bookmarkEnd w:id="1"/>
    <w:p w:rsidR="0040257B" w:rsidRPr="00114C17" w:rsidRDefault="0040257B" w:rsidP="0040257B">
      <w:pPr>
        <w:spacing w:after="0" w:line="36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</w:pPr>
      <w:r w:rsidRPr="00B31EF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* Significantly associated (</w:t>
      </w:r>
      <w:r w:rsidRPr="00B31EF6">
        <w:rPr>
          <w:rFonts w:ascii="Times New Roman" w:eastAsia="Calibri" w:hAnsi="Times New Roman" w:cs="Times New Roman"/>
          <w:sz w:val="24"/>
          <w:szCs w:val="24"/>
        </w:rPr>
        <w:t>p-value &lt; 0.05</w:t>
      </w:r>
      <w:r w:rsidRPr="00114C1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)</w:t>
      </w:r>
    </w:p>
    <w:p w:rsidR="0040257B" w:rsidRPr="00B31EF6" w:rsidRDefault="0040257B" w:rsidP="0040257B">
      <w:pPr>
        <w:spacing w:after="0" w:line="36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</w:pPr>
      <w:r w:rsidRPr="00B31EF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COR, crude odds ratio; AOR, adjusted odds ratio; CI, confidence interval; WBC, white blood cell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;</w:t>
      </w:r>
      <w:bookmarkStart w:id="2" w:name="_Hlk41169577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 </w:t>
      </w:r>
      <w:r w:rsidRPr="00B31EF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BMI, body-mass-index</w:t>
      </w:r>
    </w:p>
    <w:p w:rsidR="0040257B" w:rsidRDefault="0040257B" w:rsidP="0040257B">
      <w:pPr>
        <w:spacing w:after="120" w:line="240" w:lineRule="auto"/>
        <w:rPr>
          <w:rFonts w:ascii="Times New Roman" w:hAnsi="Times New Roman" w:cs="Times New Roman"/>
          <w:bCs/>
          <w:sz w:val="24"/>
          <w:szCs w:val="24"/>
        </w:rPr>
      </w:pPr>
      <w:bookmarkStart w:id="3" w:name="_Hlk54900074"/>
      <w:bookmarkEnd w:id="2"/>
      <w:r w:rsidRPr="002661ED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  <w:lang w:eastAsia="en-GB"/>
        </w:rPr>
        <w:t>ᴥ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eastAsia="en-GB"/>
        </w:rPr>
        <w:t xml:space="preserve"> </w:t>
      </w:r>
      <w:r w:rsidRPr="002661ED">
        <w:rPr>
          <w:rFonts w:ascii="Times New Roman" w:hAnsi="Times New Roman" w:cs="Times New Roman"/>
          <w:bCs/>
          <w:sz w:val="24"/>
          <w:szCs w:val="24"/>
        </w:rPr>
        <w:t xml:space="preserve">Percentages within categories of the characteristics </w:t>
      </w:r>
    </w:p>
    <w:p w:rsidR="0040257B" w:rsidRPr="00E3470F" w:rsidRDefault="0040257B" w:rsidP="0040257B">
      <w:pPr>
        <w:spacing w:after="120" w:line="240" w:lineRule="auto"/>
        <w:rPr>
          <w:rFonts w:ascii="Times New Roman" w:hAnsi="Times New Roman" w:cs="Times New Roman"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e</w:t>
      </w:r>
      <w:r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>(</w:t>
      </w:r>
      <w:proofErr w:type="gramEnd"/>
      <w:r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 xml:space="preserve">N=418), 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f</w:t>
      </w:r>
      <w:r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 xml:space="preserve">(N=407), 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g</w:t>
      </w:r>
      <w:r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>(N=420)</w:t>
      </w:r>
    </w:p>
    <w:bookmarkEnd w:id="3"/>
    <w:p w:rsidR="0040257B" w:rsidRDefault="0040257B" w:rsidP="0040257B">
      <w:pPr>
        <w:tabs>
          <w:tab w:val="left" w:pos="1350"/>
        </w:tabs>
      </w:pPr>
    </w:p>
    <w:p w:rsidR="0040257B" w:rsidRDefault="0040257B" w:rsidP="0040257B">
      <w:pPr>
        <w:tabs>
          <w:tab w:val="left" w:pos="1350"/>
        </w:tabs>
      </w:pPr>
    </w:p>
    <w:p w:rsidR="0040257B" w:rsidRDefault="0040257B"/>
    <w:sectPr w:rsidR="0040257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7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257B"/>
    <w:rsid w:val="00191472"/>
    <w:rsid w:val="00402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2">
    <w:name w:val="Plain Table 42"/>
    <w:basedOn w:val="TableNormal"/>
    <w:uiPriority w:val="44"/>
    <w:rsid w:val="0040257B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2">
    <w:name w:val="Plain Table 42"/>
    <w:basedOn w:val="TableNormal"/>
    <w:uiPriority w:val="44"/>
    <w:rsid w:val="0040257B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0</Words>
  <Characters>1984</Characters>
  <Application>Microsoft Office Word</Application>
  <DocSecurity>0</DocSecurity>
  <Lines>4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TUALA</dc:creator>
  <cp:lastModifiedBy>AJTUALA</cp:lastModifiedBy>
  <cp:revision>1</cp:revision>
  <dcterms:created xsi:type="dcterms:W3CDTF">2020-11-21T08:50:00Z</dcterms:created>
  <dcterms:modified xsi:type="dcterms:W3CDTF">2020-11-21T08:50:00Z</dcterms:modified>
</cp:coreProperties>
</file>